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0E88C" w14:textId="77777777" w:rsidR="00E40BE1" w:rsidRPr="004250A4" w:rsidRDefault="00E40BE1" w:rsidP="00E40BE1">
      <w:pPr>
        <w:pStyle w:val="Heading3"/>
        <w:spacing w:after="0"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4250A4">
        <w:rPr>
          <w:rFonts w:ascii="Times New Roman" w:hAnsi="Times New Roman" w:cs="Times New Roman"/>
          <w:color w:val="auto"/>
          <w:sz w:val="22"/>
          <w:szCs w:val="22"/>
        </w:rPr>
        <w:t>Table 5: Quality variables, by group</w:t>
      </w:r>
    </w:p>
    <w:tbl>
      <w:tblPr>
        <w:tblW w:w="10805" w:type="dxa"/>
        <w:tblInd w:w="-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75"/>
        <w:gridCol w:w="1035"/>
        <w:gridCol w:w="1275"/>
        <w:gridCol w:w="1215"/>
        <w:gridCol w:w="1800"/>
        <w:gridCol w:w="1755"/>
        <w:gridCol w:w="1230"/>
        <w:gridCol w:w="1020"/>
      </w:tblGrid>
      <w:tr w:rsidR="00E40BE1" w14:paraId="4FED923D" w14:textId="77777777" w:rsidTr="00901AAA">
        <w:trPr>
          <w:trHeight w:val="540"/>
          <w:tblHeader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163892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lity variabl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852098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otal </w:t>
            </w:r>
          </w:p>
          <w:p w14:paraId="45401BBE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 29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752E86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wiss non precarious SNP</w:t>
            </w:r>
          </w:p>
          <w:p w14:paraId="7586B719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75, 25.3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2B33EA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wiss precarious SP (n=36, 12.2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737F56" w14:textId="77777777" w:rsidR="00E40BE1" w:rsidRPr="004B5EFF" w:rsidRDefault="00E40BE1" w:rsidP="00901AAA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lang w:val="fr-CH"/>
              </w:rPr>
            </w:pPr>
            <w:proofErr w:type="spellStart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>Documented</w:t>
            </w:r>
            <w:proofErr w:type="spellEnd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 xml:space="preserve"> migrant non </w:t>
            </w:r>
            <w:proofErr w:type="spellStart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>precarious</w:t>
            </w:r>
            <w:proofErr w:type="spellEnd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 xml:space="preserve"> DMNP </w:t>
            </w:r>
          </w:p>
          <w:p w14:paraId="59E8CC39" w14:textId="77777777" w:rsidR="00E40BE1" w:rsidRPr="004B5EFF" w:rsidRDefault="00E40BE1" w:rsidP="00901AAA">
            <w:pPr>
              <w:widowControl w:val="0"/>
              <w:spacing w:line="240" w:lineRule="auto"/>
              <w:jc w:val="center"/>
              <w:rPr>
                <w:rFonts w:ascii="Calibri" w:hAnsi="Calibri"/>
                <w:lang w:val="fr-CH"/>
              </w:rPr>
            </w:pPr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>(</w:t>
            </w:r>
            <w:proofErr w:type="gramStart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>n</w:t>
            </w:r>
            <w:proofErr w:type="gramEnd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>=103, 34.8%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EF9992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ocumented migrant precarious DMP (n=69, 23.3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E36156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Undocumented migrants UM </w:t>
            </w:r>
          </w:p>
          <w:p w14:paraId="4A19FE47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7, 2.4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3CC20F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ylum seekers AS (n=6, 2.0%)</w:t>
            </w:r>
          </w:p>
        </w:tc>
      </w:tr>
      <w:tr w:rsidR="00E40BE1" w14:paraId="143C0128" w14:textId="77777777" w:rsidTr="00901AAA">
        <w:trPr>
          <w:trHeight w:val="255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B7B7B7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10115D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contact with hospital: emergency room</w:t>
            </w:r>
            <w:r>
              <w:t xml:space="preserve">   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B7B7B7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770981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B48935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008CF3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2BFFD3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02084F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5A38E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6044CA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40BE1" w14:paraId="12D4A92E" w14:textId="77777777" w:rsidTr="00901AAA">
        <w:trPr>
          <w:trHeight w:val="60"/>
        </w:trPr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05141A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E1089B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2 (71.6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13F003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 (66.7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EB646D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 (66.7%)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8926B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 (73.8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961792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 (72.5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1309E3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100%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6F3F1A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83.3%)</w:t>
            </w:r>
          </w:p>
        </w:tc>
      </w:tr>
      <w:tr w:rsidR="00E40BE1" w14:paraId="742D660E" w14:textId="77777777" w:rsidTr="00901AAA">
        <w:trPr>
          <w:trHeight w:val="480"/>
        </w:trPr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6B104C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5CEB22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 (28.4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B541AF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 (33.3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A5913E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33.3%)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C1D9FB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 (26.2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D43F95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27.5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982952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601BC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6.7%)</w:t>
            </w:r>
          </w:p>
        </w:tc>
      </w:tr>
      <w:tr w:rsidR="00E40BE1" w14:paraId="7A9FEEB6" w14:textId="77777777" w:rsidTr="00901AAA">
        <w:trPr>
          <w:trHeight w:val="375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B12259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vate gynecological monitoring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7F5C2B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FF9B0F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EC8C8E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D908F8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39BC6E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FE937E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6CFFD9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40BE1" w14:paraId="101B958C" w14:textId="77777777" w:rsidTr="00901AAA">
        <w:trPr>
          <w:trHeight w:val="195"/>
        </w:trPr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95B5E0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6F32A8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 (27.0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F74087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 (20.0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7371A8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8.3%)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DC0230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 (26.2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4CC234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 (33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C32BC5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85.7%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72E72D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100%)</w:t>
            </w:r>
          </w:p>
        </w:tc>
      </w:tr>
      <w:tr w:rsidR="00E40BE1" w14:paraId="69DC9396" w14:textId="77777777" w:rsidTr="00901AAA">
        <w:trPr>
          <w:trHeight w:val="45"/>
        </w:trPr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44DA6E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7C54C7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6 (73.0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CD0D38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(80.0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80D64A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 (91.7%)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A9B086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 (73.8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E5BDC6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 (66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AE3E81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A0B215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40BE1" w14:paraId="1ABB78D8" w14:textId="77777777" w:rsidTr="00901AAA">
        <w:trPr>
          <w:trHeight w:val="90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16D808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lic acid supplementat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6A8305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314808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5465B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88D6AA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A02E26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171AFB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72EB58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40BE1" w14:paraId="471A3D49" w14:textId="77777777" w:rsidTr="00901AAA">
        <w:trPr>
          <w:trHeight w:val="60"/>
        </w:trPr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17C346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AB0EE0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5 (64.2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6674EE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 (64.0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A081DC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 (60.0%)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A2C5FE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 (66.0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92586C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 (64.6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56F516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42.9%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051C45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83.3%)</w:t>
            </w:r>
          </w:p>
        </w:tc>
      </w:tr>
      <w:tr w:rsidR="00E40BE1" w14:paraId="44CC6155" w14:textId="77777777" w:rsidTr="00901AAA">
        <w:trPr>
          <w:trHeight w:val="210"/>
        </w:trPr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ADF887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24392C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 (35.8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B21690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 (36.0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187A64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 (40.0%)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1C0D45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 (34.0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35D9B8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 (35.4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EE56E3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57.1%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8823A6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6.7%)</w:t>
            </w:r>
          </w:p>
        </w:tc>
      </w:tr>
      <w:tr w:rsidR="00E40BE1" w14:paraId="067683BE" w14:textId="77777777" w:rsidTr="00901AAA">
        <w:trPr>
          <w:trHeight w:val="105"/>
        </w:trPr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BEE566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ssing values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36D00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293EB1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56CDCA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218EC8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6F64AC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760867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2D4329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40BE1" w14:paraId="0A6B232D" w14:textId="77777777" w:rsidTr="00901AAA">
        <w:trPr>
          <w:trHeight w:val="30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A8CFA4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eastfeeding</w:t>
            </w:r>
            <w:r>
              <w:t xml:space="preserve">  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328238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BA8EA9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FFCDF3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8CB3F9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E14959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C7B8C4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082473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40BE1" w14:paraId="07A085AF" w14:textId="77777777" w:rsidTr="00901AAA">
        <w:trPr>
          <w:trHeight w:val="135"/>
        </w:trPr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312F31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ttle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EC4D55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 (16.6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5F8A3F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17.3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4780F5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11.1%)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2B0A53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(17.5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37EB64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 (20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4E41FB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460E54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40BE1" w14:paraId="0A1B09BE" w14:textId="77777777" w:rsidTr="00901AAA">
        <w:trPr>
          <w:trHeight w:val="225"/>
        </w:trPr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3543E5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eastfeeding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7A804E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7 (83.4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99218D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 (82.7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A909BF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 (88.9%)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E7B0F7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 (82.5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7CBFA2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 (79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D083C4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100%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5BCED9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100%)</w:t>
            </w:r>
          </w:p>
        </w:tc>
      </w:tr>
      <w:tr w:rsidR="00E40BE1" w14:paraId="12188067" w14:textId="77777777" w:rsidTr="00901AAA">
        <w:trPr>
          <w:trHeight w:val="38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516642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mission motiv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CCE092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01EC6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3974B0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3E46DA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30D48A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568693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75AA70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40BE1" w14:paraId="6129B372" w14:textId="77777777" w:rsidTr="00901AAA">
        <w:trPr>
          <w:trHeight w:val="146"/>
        </w:trPr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02B09B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leeding/3rd trimester hemorrhage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3E0532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1.4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5A35AB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7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C9A72E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1F632E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2CC2E3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3D5CE0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20D21F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40BE1" w14:paraId="356920FA" w14:textId="77777777" w:rsidTr="00901AAA"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D6017F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0419E4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.3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61EE83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07D148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F4B21E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61DF25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BA7BC3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2AC234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40BE1" w14:paraId="685D2B9D" w14:textId="77777777" w:rsidTr="00901AAA">
        <w:trPr>
          <w:trHeight w:val="146"/>
        </w:trPr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22F9BA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e in fetal movements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3256B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.3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4F5355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3CDF70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549364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A75D03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A81555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471E2A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40BE1" w14:paraId="11381595" w14:textId="77777777" w:rsidTr="00901AAA"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5F17A0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ligohydramnio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amnios</w:t>
            </w:r>
            <w:proofErr w:type="spellEnd"/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1A3D0D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.3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A4F316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0E8B40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01049E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1B1097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585FF9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66BB9B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40BE1" w14:paraId="494FC28D" w14:textId="77777777" w:rsidTr="00901AAA"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0BAAA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25D4D0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.3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620D38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3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A21F7F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F123E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8BBCD4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D7BE7F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B3F1CB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40BE1" w14:paraId="4EF721B3" w14:textId="77777777" w:rsidTr="00901AAA"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E771D8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eclampsia (PE)/suspicion of PE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071E0C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1.7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187D22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858C32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5.6%)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6023F9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50B7B6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9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A49A0E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B6FC3A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40BE1" w14:paraId="6D3FE3F7" w14:textId="77777777" w:rsidTr="00901AAA"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D4A7B1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-labor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321F11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1.7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DED36D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3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61C700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1C3300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0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DD6555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856205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0E221F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40BE1" w14:paraId="7B6503F7" w14:textId="77777777" w:rsidTr="00901AAA">
        <w:trPr>
          <w:trHeight w:val="101"/>
        </w:trPr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19595D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mature or spontaneous rupture of membrane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862E83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 (13.9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B31661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17.3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6E6952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16.7%)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CB3FB7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12.7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58098C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10.1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73374D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1D26C3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6.7%)</w:t>
            </w:r>
          </w:p>
        </w:tc>
      </w:tr>
      <w:tr w:rsidR="00E40BE1" w14:paraId="7B4AFAA1" w14:textId="77777777" w:rsidTr="00901AAA">
        <w:trPr>
          <w:trHeight w:val="45"/>
        </w:trPr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BFBFBF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5627F8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ontaneous/maturation/ trigger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483E12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8 (77.3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81FE72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 (74.7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0B474F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 (72.2%)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BB911E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 (76.5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BB0990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 (84.1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6A8EBD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71.4%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F2AFB1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83.3%)</w:t>
            </w:r>
          </w:p>
        </w:tc>
      </w:tr>
      <w:tr w:rsidR="00E40BE1" w14:paraId="18E8EB04" w14:textId="77777777" w:rsidTr="00901AAA">
        <w:trPr>
          <w:trHeight w:val="135"/>
        </w:trPr>
        <w:tc>
          <w:tcPr>
            <w:tcW w:w="1475" w:type="dxa"/>
            <w:tcBorders>
              <w:top w:val="single" w:sz="4" w:space="0" w:color="BFBFBF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7DF0E5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picious of pathological CTG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8F4527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1.7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CB958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3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3F2615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2.8%)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A4C78C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2.9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88307D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B8CABC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463EED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40BE1" w14:paraId="6BCAB706" w14:textId="77777777" w:rsidTr="00901AAA">
        <w:trPr>
          <w:trHeight w:val="345"/>
        </w:trPr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8CB5AC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mination of pregnancy/ death in utero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224A52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.3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A0688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29419B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C6CBF9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8BE240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73A671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C4F3D3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40BE1" w14:paraId="0FC51067" w14:textId="77777777" w:rsidTr="00901AAA"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DC450F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reat of preterm delivery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522F3C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0.7%)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EAE206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3%)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EDAFC3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2.8%)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7C8C6E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242178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24B356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00D3AA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40BE1" w14:paraId="224629A9" w14:textId="77777777" w:rsidTr="00901AAA">
        <w:tc>
          <w:tcPr>
            <w:tcW w:w="147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130B9F" w14:textId="77777777" w:rsidR="00E40BE1" w:rsidRDefault="00E40BE1" w:rsidP="00901AAA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ssing values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B1A22F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A7D399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6D4510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FF3E4C" w14:textId="77777777" w:rsidR="00E40BE1" w:rsidRDefault="00E40BE1" w:rsidP="00901AA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05B37D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C3A000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DDCE74" w14:textId="77777777" w:rsidR="00E40BE1" w:rsidRDefault="00E40BE1" w:rsidP="00901AA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78B8F2FC" w14:textId="77777777" w:rsidR="00E40BE1" w:rsidRDefault="00E40BE1" w:rsidP="00E40BE1">
      <w:pPr>
        <w:widowControl w:val="0"/>
        <w:spacing w:line="240" w:lineRule="auto"/>
        <w:ind w:right="-324"/>
        <w:rPr>
          <w:rFonts w:ascii="Times New Roman" w:eastAsia="Times New Roman" w:hAnsi="Times New Roman" w:cs="Times New Roman"/>
          <w:sz w:val="20"/>
          <w:szCs w:val="20"/>
        </w:rPr>
      </w:pPr>
    </w:p>
    <w:p w14:paraId="03F938C6" w14:textId="77777777" w:rsidR="00E40BE1" w:rsidRDefault="00E40BE1"/>
    <w:sectPr w:rsidR="00E40BE1" w:rsidSect="00E40BE1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635565" w14:textId="77777777" w:rsidR="00D67191" w:rsidRDefault="00D67191" w:rsidP="00E40BE1">
      <w:pPr>
        <w:spacing w:line="240" w:lineRule="auto"/>
      </w:pPr>
      <w:r>
        <w:separator/>
      </w:r>
    </w:p>
  </w:endnote>
  <w:endnote w:type="continuationSeparator" w:id="0">
    <w:p w14:paraId="0DB2CCAF" w14:textId="77777777" w:rsidR="00D67191" w:rsidRDefault="00D67191" w:rsidP="00E40B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EFBB8" w14:textId="77777777" w:rsidR="00D67191" w:rsidRDefault="00D67191" w:rsidP="00E40BE1">
      <w:pPr>
        <w:spacing w:line="240" w:lineRule="auto"/>
      </w:pPr>
      <w:r>
        <w:separator/>
      </w:r>
    </w:p>
  </w:footnote>
  <w:footnote w:type="continuationSeparator" w:id="0">
    <w:p w14:paraId="15051CFB" w14:textId="77777777" w:rsidR="00D67191" w:rsidRDefault="00D67191" w:rsidP="00E40B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233EA5" w14:textId="191A4166" w:rsidR="00E40BE1" w:rsidRPr="004250A4" w:rsidRDefault="004250A4">
    <w:pPr>
      <w:pStyle w:val="Header"/>
      <w:rPr>
        <w:rFonts w:ascii="Times New Roman" w:hAnsi="Times New Roman" w:cs="Times New Roman"/>
        <w:sz w:val="24"/>
        <w:szCs w:val="24"/>
      </w:rPr>
    </w:pPr>
    <w:r w:rsidRPr="004250A4">
      <w:rPr>
        <w:rFonts w:ascii="Times New Roman" w:hAnsi="Times New Roman" w:cs="Times New Roman"/>
        <w:sz w:val="24"/>
        <w:szCs w:val="24"/>
      </w:rPr>
      <w:t>Supporting Information – File #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BE1"/>
    <w:rsid w:val="003D131B"/>
    <w:rsid w:val="004250A4"/>
    <w:rsid w:val="00D67191"/>
    <w:rsid w:val="00E40BE1"/>
    <w:rsid w:val="00F1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0879A"/>
  <w15:chartTrackingRefBased/>
  <w15:docId w15:val="{EB3390ED-DA70-4AB9-9B04-A216580F9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BE1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B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B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0B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B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B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B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B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B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B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B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B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40B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B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B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B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B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B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B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B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0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B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0B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B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0B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B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0B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B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B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BE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40BE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BE1"/>
    <w:rPr>
      <w:rFonts w:ascii="Arial" w:eastAsia="Arial" w:hAnsi="Arial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0BE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BE1"/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G.</dc:creator>
  <cp:keywords/>
  <dc:description/>
  <cp:lastModifiedBy>A.L. G.</cp:lastModifiedBy>
  <cp:revision>3</cp:revision>
  <dcterms:created xsi:type="dcterms:W3CDTF">2025-01-27T17:37:00Z</dcterms:created>
  <dcterms:modified xsi:type="dcterms:W3CDTF">2025-01-27T17:47:00Z</dcterms:modified>
</cp:coreProperties>
</file>